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3F7" w:rsidRDefault="0086698D" w:rsidP="00F63BF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C107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B70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3BFF" w:rsidRPr="00AB705C">
        <w:rPr>
          <w:rFonts w:ascii="Times New Roman" w:hAnsi="Times New Roman" w:cs="Times New Roman"/>
          <w:sz w:val="24"/>
          <w:szCs w:val="24"/>
          <w:lang w:val="en-US"/>
        </w:rPr>
        <w:t xml:space="preserve">Candidate genes for </w:t>
      </w:r>
      <w:r w:rsidR="00F63BFF">
        <w:rPr>
          <w:rFonts w:ascii="Times New Roman" w:hAnsi="Times New Roman" w:cs="Times New Roman"/>
          <w:sz w:val="24"/>
          <w:szCs w:val="24"/>
          <w:lang w:val="en-US"/>
        </w:rPr>
        <w:t>the hypospadias phenotypes</w:t>
      </w:r>
      <w:r w:rsidR="00F63BFF" w:rsidRPr="00AB705C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F63BFF">
        <w:rPr>
          <w:rFonts w:ascii="Times New Roman" w:hAnsi="Times New Roman" w:cs="Times New Roman"/>
          <w:sz w:val="24"/>
          <w:szCs w:val="24"/>
          <w:lang w:val="en-US"/>
        </w:rPr>
        <w:t xml:space="preserve">human and </w:t>
      </w:r>
      <w:r w:rsidR="00F63BFF" w:rsidRPr="00AB705C">
        <w:rPr>
          <w:rFonts w:ascii="Times New Roman" w:hAnsi="Times New Roman" w:cs="Times New Roman"/>
          <w:sz w:val="24"/>
          <w:szCs w:val="24"/>
          <w:lang w:val="en-US"/>
        </w:rPr>
        <w:t>animals according to NCBI</w:t>
      </w:r>
      <w:r w:rsidR="00F63BFF">
        <w:rPr>
          <w:rFonts w:ascii="Times New Roman" w:hAnsi="Times New Roman" w:cs="Times New Roman"/>
          <w:sz w:val="24"/>
          <w:szCs w:val="24"/>
          <w:lang w:val="en-US"/>
        </w:rPr>
        <w:t xml:space="preserve">. The bovine orthologues genes </w:t>
      </w:r>
      <w:proofErr w:type="gramStart"/>
      <w:r w:rsidR="00F63BFF">
        <w:rPr>
          <w:rFonts w:ascii="Times New Roman" w:hAnsi="Times New Roman" w:cs="Times New Roman"/>
          <w:sz w:val="24"/>
          <w:szCs w:val="24"/>
          <w:lang w:val="en-US"/>
        </w:rPr>
        <w:t>are presented and arranged by their chromosomal position</w:t>
      </w:r>
      <w:proofErr w:type="gramEnd"/>
      <w:r w:rsidR="00F63B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6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9"/>
        <w:gridCol w:w="4335"/>
        <w:gridCol w:w="1775"/>
        <w:gridCol w:w="2530"/>
        <w:gridCol w:w="1411"/>
        <w:gridCol w:w="703"/>
        <w:gridCol w:w="2304"/>
      </w:tblGrid>
      <w:tr w:rsidR="004223F7" w:rsidRPr="00F32C36" w:rsidTr="00F63BFF">
        <w:trPr>
          <w:trHeight w:val="301"/>
        </w:trPr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Gene 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Gene </w:t>
            </w:r>
            <w:proofErr w:type="spellStart"/>
            <w:r w:rsidRPr="00F32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ull</w:t>
            </w:r>
            <w:proofErr w:type="spellEnd"/>
            <w:r w:rsidRPr="00F32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32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F32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 ID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Bovine </w:t>
            </w:r>
            <w:proofErr w:type="spellStart"/>
            <w:r w:rsidRPr="005C1F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</w:t>
            </w:r>
            <w:proofErr w:type="spellEnd"/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TA</w:t>
            </w:r>
          </w:p>
        </w:tc>
        <w:tc>
          <w:tcPr>
            <w:tcW w:w="2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sition</w:t>
            </w:r>
          </w:p>
        </w:tc>
      </w:tr>
      <w:tr w:rsidR="004223F7" w:rsidRPr="00F32C36" w:rsidTr="00F63BFF">
        <w:trPr>
          <w:trHeight w:val="301"/>
        </w:trPr>
        <w:tc>
          <w:tcPr>
            <w:tcW w:w="16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P63</w:t>
            </w:r>
          </w:p>
        </w:tc>
        <w:tc>
          <w:tcPr>
            <w:tcW w:w="4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um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te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p63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5460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P63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012414-7828342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XD1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D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3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XD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54099-20856159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BSL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bscur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like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03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BSL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203750-10822584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EB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inc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inge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E-box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inding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6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EB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275074-5240620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SD3B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hydroxy-delta-5-steroid dehydrogenase, 3 beta- and steroid delta-isomerase 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67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SD3B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813912-2382380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XA1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A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47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XA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297275-6929893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XA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A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13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XA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357161-69389905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XA4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A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106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XA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366547-69368811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GFBP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insulin like growth factor binding protein 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399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GFBP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705105-76712709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IP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lact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nduce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66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I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308521-107309079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AX1BP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Tax1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inding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te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90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AX1BP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775902-68859811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CDC59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iled-coil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oma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ntaining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5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362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CDC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2439-11978864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KBP4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FK506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inding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te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76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KBP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445596-10745351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r200c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croRNA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200c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attus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orvegicus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99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ta-mir-200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859436-10385950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nxa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nnex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A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attus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orvegicus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10153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nxa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065256-95136945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BF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EBF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ranscriptio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ct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375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BF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396487-72804182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PK9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togen-activate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te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inas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7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PK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6695-892386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SD17B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ydroxysteroi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7-beta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ehydrogenas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686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SD17B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382336-8443692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TGF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nnectiv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issu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rowth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ctor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636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TGF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873221-70876455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SR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stroge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ecept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71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SR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969586-90255801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WTAP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WT1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ssociate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797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WTA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434236-9746062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SR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stroge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ecept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4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SR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707922-7675737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REM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gremlin 1, DAN family BMP antagonis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66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REM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39413-3003996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ix1</w:t>
            </w: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sine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culis-relate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Mus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139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IX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068706-73072802</w:t>
            </w:r>
          </w:p>
        </w:tc>
      </w:tr>
      <w:tr w:rsidR="004223F7" w:rsidRPr="00F32C36" w:rsidTr="00F63BFF">
        <w:trPr>
          <w:trHeight w:val="301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lastRenderedPageBreak/>
              <w:t>CYP1B1</w:t>
            </w: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ytochrome P450 family 1 subfamily B member 1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0531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P1B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493493-20499001</w:t>
            </w:r>
          </w:p>
        </w:tc>
      </w:tr>
      <w:tr w:rsidR="004223F7" w:rsidRPr="00F32C36" w:rsidTr="00F63BFF">
        <w:trPr>
          <w:trHeight w:val="301"/>
        </w:trPr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AAO</w:t>
            </w:r>
          </w:p>
        </w:tc>
        <w:tc>
          <w:tcPr>
            <w:tcW w:w="43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3-hydroxyanthranilate 3,4-dioxygenase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674</w:t>
            </w:r>
          </w:p>
        </w:tc>
        <w:tc>
          <w:tcPr>
            <w:tcW w:w="141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AAO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187252-25201563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otch1</w:t>
            </w: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otch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attus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orvegicus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2799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OTCH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986874-104030692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R5A1</w:t>
            </w:r>
          </w:p>
        </w:tc>
        <w:tc>
          <w:tcPr>
            <w:tcW w:w="4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nuclear receptor subfamily 5 group A member 1</w:t>
            </w: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9017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R5A1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514365-9553884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KDCC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rotein kinase domain containing, cytoplasmic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93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KDC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529639-24539289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RD5A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teroi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5 alpha-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eductas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31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RD5A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47369-14393801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GKH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iacylglycerol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inas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a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8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GKH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93695-1240523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MP7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on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orphogenetic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te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53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MP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425468-59510393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KKS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cKusick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-Kaufman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yndrom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3498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KK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74758-358252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EB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inc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inge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E-box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inding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00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EB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063175-34261299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YA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YA transcriptional coactivator and phosphatase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Mus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12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YA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898122-37268909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MEM70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ransmembran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te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7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9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MEM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354351-39362288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T5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uppressio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of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umorigenicity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53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T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335342-4446036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WT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Wilms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um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72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WT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913734-63965294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TF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ctivating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ranscriptio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ct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5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TF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820026-72832974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THFR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ethylenetetrahydrofolat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eductas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069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THF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750520-4276521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GFR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ibroblast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rowth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ct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ecept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Mus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40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GFR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199615-35259135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DGFC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latelet derived growth factor C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39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DGF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348702-4345762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CDC8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iled-coil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oma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ntaining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818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CDC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124479-54127099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RX5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roquois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8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RX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309540-2331275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RX6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roquois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64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RX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681599-23687572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FHX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inc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inge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eobo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46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FHX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325141-3849168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XOC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xocyst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mplex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mponent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6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XOC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765789-71790498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RD5A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teroi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5 alpha-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eductas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54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RD5A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681686-66718713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P11A1</w:t>
            </w: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ytochrome P450 family 11 subfamily A member 1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6934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P11A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724307-34734990</w:t>
            </w:r>
          </w:p>
        </w:tc>
      </w:tr>
      <w:tr w:rsidR="004223F7" w:rsidRPr="00F32C36" w:rsidTr="00F63BFF">
        <w:trPr>
          <w:trHeight w:val="301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P1A1</w:t>
            </w: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ytochrome P450 family 1 subfamily A member 1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1021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P1A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342808-34345682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lastRenderedPageBreak/>
              <w:t>SIN3A</w:t>
            </w: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IN3 transcription regulator family member A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9985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IN3A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796382-33840716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tnnb1</w:t>
            </w:r>
          </w:p>
        </w:tc>
        <w:tc>
          <w:tcPr>
            <w:tcW w:w="4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atenin (cadherin associated protein), beta 1</w:t>
            </w: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Mus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2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6420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TNNB1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42703-13889468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EFSEC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eukaryotic elongation factor,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elenocysteine-tRNA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specific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309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EFSE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063340-60172924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GFBR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transforming growth factor beta receptor 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98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GFBR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41232-5233083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UL7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ull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7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UL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640766-1665471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AAM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dishevelle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associated activator of morphogenesis 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138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AAM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75149-1382911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RCAP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nf2 related CREBBP activator protei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91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089883-27117931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P17A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ytochrome P450 family 17 subfamily A member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43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P17A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694362-23700404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KK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dickkopf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WNT signaling pathway inhibitor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42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KK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52970-6855647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GF8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ibroblast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rowth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ct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attus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orvegicus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153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GF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375029-22380835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DK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denosin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inase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10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DK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215525-30732444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CNMA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otassium calcium-activated channel subfamily M alpha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3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CNMA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807351-33587986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PK8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togen-activate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rote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inas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787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PK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160797-43196195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DKN1C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ycl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ependent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inas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inhibit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C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3118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DKN1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368787-49370785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CDC26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CDC26 long non-coding RN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NAH6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yne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xonemal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heavy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ha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GF10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ibroblast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rowth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cto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  <w:p w:rsidR="009E61C4" w:rsidRPr="001E3260" w:rsidRDefault="009E61C4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Mus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XA-AS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HOXA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luster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antisense RNA 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YSP3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ypospadias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3, autosoma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YSP4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Hypospadias 4, X-linked,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usceptibilty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to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GS2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Opitz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G syndrome, type II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HACTR2-AS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HACTR2 antisense RNA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R</w:t>
            </w: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androgen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eceptor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22255 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R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410764-88621166</w:t>
            </w:r>
          </w:p>
        </w:tc>
      </w:tr>
      <w:tr w:rsidR="004223F7" w:rsidRPr="00F32C36" w:rsidTr="00F63BFF">
        <w:trPr>
          <w:trHeight w:val="301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TRX</w:t>
            </w: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ATRX,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hromat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emodeler</w:t>
            </w:r>
            <w:proofErr w:type="spellEnd"/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38434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TRX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634445-79917815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COR</w:t>
            </w:r>
          </w:p>
        </w:tc>
        <w:tc>
          <w:tcPr>
            <w:tcW w:w="433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BCL6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repressor</w:t>
            </w:r>
            <w:proofErr w:type="spellEnd"/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7339</w:t>
            </w:r>
          </w:p>
        </w:tc>
        <w:tc>
          <w:tcPr>
            <w:tcW w:w="141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COR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883915-108907652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GKK</w:t>
            </w:r>
          </w:p>
        </w:tc>
        <w:tc>
          <w:tcPr>
            <w:tcW w:w="4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iacylglycerol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inas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appa</w:t>
            </w:r>
            <w:proofErr w:type="spellEnd"/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2962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GKK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195774-93365863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lastRenderedPageBreak/>
              <w:t>FLNA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ilam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11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LN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310757-40332714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MLD1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astermind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like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omain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ontaining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17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/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285824-33402706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D1</w:t>
            </w:r>
          </w:p>
        </w:tc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dline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1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0152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D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791005-139928580</w:t>
            </w:r>
          </w:p>
        </w:tc>
      </w:tr>
      <w:tr w:rsidR="004223F7" w:rsidRPr="00F32C36" w:rsidTr="009E61C4">
        <w:trPr>
          <w:trHeight w:val="301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AA10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N(alpha)-acetyltransferase 10, </w:t>
            </w:r>
            <w:proofErr w:type="spellStart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NatA</w:t>
            </w:r>
            <w:proofErr w:type="spellEnd"/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catalytic subunit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98D" w:rsidRPr="001E3260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1E3260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Homo sapiens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770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98D" w:rsidRPr="005C1F4F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5C1F4F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AA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98D" w:rsidRPr="00F32C36" w:rsidRDefault="0086698D" w:rsidP="00665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2C3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058809-40063513</w:t>
            </w:r>
          </w:p>
        </w:tc>
      </w:tr>
    </w:tbl>
    <w:p w:rsidR="0086698D" w:rsidRPr="006B1268" w:rsidRDefault="0086698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6698D" w:rsidRPr="006B1268" w:rsidSect="00F32C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C36"/>
    <w:rsid w:val="00042CC1"/>
    <w:rsid w:val="001526B1"/>
    <w:rsid w:val="001E3260"/>
    <w:rsid w:val="004223F7"/>
    <w:rsid w:val="005C16D0"/>
    <w:rsid w:val="005C1F4F"/>
    <w:rsid w:val="006B1268"/>
    <w:rsid w:val="0086698D"/>
    <w:rsid w:val="008C1073"/>
    <w:rsid w:val="009E61C4"/>
    <w:rsid w:val="00BB2DDD"/>
    <w:rsid w:val="00D41BFB"/>
    <w:rsid w:val="00F32C36"/>
    <w:rsid w:val="00F6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B977D"/>
  <w15:chartTrackingRefBased/>
  <w15:docId w15:val="{295BDA06-FC27-412F-96AB-456EACC1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0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6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Marina</dc:creator>
  <cp:keywords/>
  <dc:description/>
  <cp:lastModifiedBy>Distl, Ottmar</cp:lastModifiedBy>
  <cp:revision>11</cp:revision>
  <dcterms:created xsi:type="dcterms:W3CDTF">2018-09-25T13:15:00Z</dcterms:created>
  <dcterms:modified xsi:type="dcterms:W3CDTF">2019-07-15T13:30:00Z</dcterms:modified>
</cp:coreProperties>
</file>